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F9BCE" w14:textId="77777777" w:rsidR="00C02751" w:rsidRPr="00A3124A" w:rsidRDefault="00C02751" w:rsidP="00C02751">
      <w:pPr>
        <w:rPr>
          <w:rFonts w:cs="Times New Roman"/>
        </w:rPr>
      </w:pPr>
      <w:r w:rsidRPr="00A3124A">
        <w:rPr>
          <w:rFonts w:cs="Times New Roman"/>
          <w:b/>
          <w:bCs/>
        </w:rPr>
        <w:t xml:space="preserve">Table 3. </w:t>
      </w:r>
      <w:r w:rsidRPr="00A3124A">
        <w:rPr>
          <w:rFonts w:cs="Times New Roman"/>
        </w:rPr>
        <w:t>Predictors of Support of Anti-weight Discrimination Policies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971"/>
      </w:tblGrid>
      <w:tr w:rsidR="00C02751" w:rsidRPr="00B174C3" w14:paraId="5D6704EE" w14:textId="77777777" w:rsidTr="00A4210A"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9201A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sz w:val="20"/>
                <w:szCs w:val="20"/>
              </w:rPr>
              <w:t xml:space="preserve">Policy 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15F70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sz w:val="20"/>
                <w:szCs w:val="20"/>
              </w:rPr>
              <w:t>OR [95% CI]</w:t>
            </w:r>
          </w:p>
        </w:tc>
      </w:tr>
      <w:tr w:rsidR="00C02751" w:rsidRPr="00B174C3" w14:paraId="661B2708" w14:textId="77777777" w:rsidTr="00A4210A"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515F8" w14:textId="77777777" w:rsidR="00C02751" w:rsidRPr="00B56107" w:rsidRDefault="00C02751" w:rsidP="00A4210A">
            <w:pPr>
              <w:tabs>
                <w:tab w:val="left" w:pos="1512"/>
              </w:tabs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1 –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y country should include body weight in our civil rights law in order to protect people from discrimination based on their body weight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8C06F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843DF3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B54D6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6726AF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A545CC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ED814EE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2A7CC4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0.71 [0.5</w:t>
            </w:r>
            <w:r>
              <w:rPr>
                <w:rFonts w:cs="Times New Roman"/>
                <w:sz w:val="20"/>
                <w:szCs w:val="20"/>
              </w:rPr>
              <w:t xml:space="preserve">4, </w:t>
            </w:r>
            <w:proofErr w:type="gramStart"/>
            <w:r w:rsidRPr="00B174C3">
              <w:rPr>
                <w:rFonts w:cs="Times New Roman"/>
                <w:sz w:val="20"/>
                <w:szCs w:val="20"/>
              </w:rPr>
              <w:t>0.92]*</w:t>
            </w:r>
            <w:proofErr w:type="gramEnd"/>
          </w:p>
        </w:tc>
      </w:tr>
      <w:tr w:rsidR="00C02751" w:rsidRPr="00B174C3" w14:paraId="4452671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789689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A33E7DA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E422BA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4ACA55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40EFF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2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B174C3">
              <w:rPr>
                <w:rFonts w:cs="Times New Roman"/>
                <w:sz w:val="20"/>
                <w:szCs w:val="20"/>
              </w:rPr>
              <w:t xml:space="preserve"> [0.8</w:t>
            </w:r>
            <w:r>
              <w:rPr>
                <w:rFonts w:cs="Times New Roman"/>
                <w:sz w:val="20"/>
                <w:szCs w:val="20"/>
              </w:rPr>
              <w:t xml:space="preserve">1, </w:t>
            </w:r>
            <w:r w:rsidRPr="00B174C3">
              <w:rPr>
                <w:rFonts w:cs="Times New Roman"/>
                <w:sz w:val="20"/>
                <w:szCs w:val="20"/>
              </w:rPr>
              <w:t>2.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B174C3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C02751" w:rsidRPr="00B174C3" w14:paraId="7CEEF6B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B914822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892F78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24 [0.78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1.96]</w:t>
            </w:r>
          </w:p>
        </w:tc>
      </w:tr>
      <w:tr w:rsidR="00C02751" w:rsidRPr="00B174C3" w14:paraId="066B083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7CC371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62BFF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32 [0.77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2.26]</w:t>
            </w:r>
          </w:p>
        </w:tc>
      </w:tr>
      <w:tr w:rsidR="00C02751" w:rsidRPr="00B174C3" w14:paraId="20E1F5F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32753F7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6CCFBBB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7A8825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7A61E69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AE96A8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[0.80, 1.46]</w:t>
            </w:r>
          </w:p>
        </w:tc>
      </w:tr>
      <w:tr w:rsidR="00C02751" w:rsidRPr="00B174C3" w14:paraId="5EF0E67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69D913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D88848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515B9F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AC5E819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565FFDD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13 [0.77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1.67]</w:t>
            </w:r>
          </w:p>
        </w:tc>
      </w:tr>
      <w:tr w:rsidR="00C02751" w:rsidRPr="00B174C3" w14:paraId="4941C0A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D8D3718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D8743D2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0.68 [0.45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174C3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C02751" w:rsidRPr="00B174C3" w14:paraId="7CAB1AC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A88C020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B3F7652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0.76 [0.5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1.11]</w:t>
            </w:r>
          </w:p>
        </w:tc>
      </w:tr>
      <w:tr w:rsidR="00C02751" w:rsidRPr="00B174C3" w14:paraId="04EF99A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3023C8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0D98C7F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8C14F2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E5D036" w14:textId="77777777" w:rsidR="00C02751" w:rsidRPr="007379D9" w:rsidRDefault="00C02751" w:rsidP="00A4210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971AB30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[1.0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6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2E29AAC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B05F7D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01ABD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0.93 [0.5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B174C3">
              <w:rPr>
                <w:rFonts w:cs="Times New Roman"/>
                <w:sz w:val="20"/>
                <w:szCs w:val="20"/>
              </w:rPr>
              <w:t>1.70]</w:t>
            </w:r>
          </w:p>
        </w:tc>
      </w:tr>
      <w:tr w:rsidR="00C02751" w:rsidRPr="00B174C3" w14:paraId="4FCE252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884D3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06D2B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B174C3">
              <w:rPr>
                <w:rFonts w:cs="Times New Roman"/>
                <w:sz w:val="20"/>
                <w:szCs w:val="20"/>
              </w:rPr>
              <w:t xml:space="preserve"> [1.0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gramStart"/>
            <w:r w:rsidRPr="00B174C3">
              <w:rPr>
                <w:rFonts w:cs="Times New Roman"/>
                <w:sz w:val="20"/>
                <w:szCs w:val="20"/>
              </w:rPr>
              <w:t>1.9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174C3">
              <w:rPr>
                <w:rFonts w:cs="Times New Roman"/>
                <w:sz w:val="20"/>
                <w:szCs w:val="20"/>
              </w:rPr>
              <w:t>]*</w:t>
            </w:r>
            <w:proofErr w:type="gramEnd"/>
          </w:p>
        </w:tc>
      </w:tr>
      <w:tr w:rsidR="00C02751" w:rsidRPr="00B174C3" w14:paraId="138A852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274E479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6DC77B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1.50 [1.07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gramStart"/>
            <w:r w:rsidRPr="00B174C3">
              <w:rPr>
                <w:rFonts w:cs="Times New Roman"/>
                <w:sz w:val="20"/>
                <w:szCs w:val="20"/>
              </w:rPr>
              <w:t>2.11]*</w:t>
            </w:r>
            <w:proofErr w:type="gramEnd"/>
          </w:p>
        </w:tc>
      </w:tr>
      <w:tr w:rsidR="00C02751" w:rsidRPr="00B174C3" w14:paraId="6158A64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422662F" w14:textId="77777777" w:rsidR="00C02751" w:rsidRPr="00B13A18" w:rsidRDefault="00C02751" w:rsidP="00A4210A">
            <w:pPr>
              <w:tabs>
                <w:tab w:val="center" w:pos="3081"/>
              </w:tabs>
              <w:rPr>
                <w:rFonts w:cs="Times New Roman"/>
                <w:sz w:val="20"/>
                <w:szCs w:val="20"/>
                <w:vertAlign w:val="superscript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Causes of Obesity </w:t>
            </w:r>
            <w:r w:rsidRPr="00B13A1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6B6E41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94632A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0F02240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3A18">
              <w:rPr>
                <w:rFonts w:cs="Times New Roman"/>
                <w:sz w:val="20"/>
                <w:szCs w:val="20"/>
              </w:rPr>
              <w:lastRenderedPageBreak/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5EC20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8 [1.2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78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6CC891D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512F02A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294428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9 [1.57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28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657D137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8F3D9E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Anti-Fat Attitudes </w:t>
            </w:r>
            <w:r w:rsidRPr="00B13A1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33BBAE1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34F31E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A60B23F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AA2D19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[0.94, 1.09]</w:t>
            </w:r>
          </w:p>
        </w:tc>
      </w:tr>
      <w:tr w:rsidR="00C02751" w:rsidRPr="00B174C3" w14:paraId="4F6A607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03A0631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D0C642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9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15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161BD9B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048A14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3205F9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[0.91, 1.03]</w:t>
            </w:r>
          </w:p>
        </w:tc>
      </w:tr>
      <w:tr w:rsidR="00C02751" w:rsidRPr="00B174C3" w14:paraId="0B24294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7C9E38" w14:textId="77777777" w:rsidR="00C02751" w:rsidRPr="00B13A18" w:rsidRDefault="00C02751" w:rsidP="00A4210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B13A18"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 w:rsidRPr="00B13A18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CEA887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7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29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4AE80D7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54F267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882544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79B53C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359A117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2 –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e government should have specific laws in place to protect people from weight discriminatio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085C9C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5C7697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CEABE4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491BB3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17D83E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E26078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FC4F5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 [0.64, 1.07]</w:t>
            </w:r>
          </w:p>
        </w:tc>
      </w:tr>
      <w:tr w:rsidR="00C02751" w:rsidRPr="00B174C3" w14:paraId="5EC819D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739AB4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6BA5E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0EEF1E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94D45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A2785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[0.68, 1.67]</w:t>
            </w:r>
          </w:p>
        </w:tc>
      </w:tr>
      <w:tr w:rsidR="00C02751" w:rsidRPr="00B174C3" w14:paraId="02F2808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9C2038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30E341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 [0.79, 1.92]</w:t>
            </w:r>
          </w:p>
        </w:tc>
      </w:tr>
      <w:tr w:rsidR="00C02751" w:rsidRPr="00B174C3" w14:paraId="38EAB1C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C3A5B4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5CD1D5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1 [0.89, 2.57]</w:t>
            </w:r>
          </w:p>
        </w:tc>
      </w:tr>
      <w:tr w:rsidR="00C02751" w:rsidRPr="00B174C3" w14:paraId="01E500B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EB3C53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1A27EB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D83FF8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5A11A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64EA7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 [0.66, 1.20]</w:t>
            </w:r>
          </w:p>
        </w:tc>
      </w:tr>
      <w:tr w:rsidR="00C02751" w:rsidRPr="00B174C3" w14:paraId="730AA51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EE69C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45DF19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C698C0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A6D599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0140DF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[0.69, 1.49]</w:t>
            </w:r>
          </w:p>
        </w:tc>
      </w:tr>
      <w:tr w:rsidR="00C02751" w:rsidRPr="00B174C3" w14:paraId="10C294B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82E090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1DA15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61, 1.34]</w:t>
            </w:r>
          </w:p>
        </w:tc>
      </w:tr>
      <w:tr w:rsidR="00C02751" w:rsidRPr="00B174C3" w14:paraId="1BC5568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3D006B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E9EC3A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 [0.51, 1.10]</w:t>
            </w:r>
          </w:p>
        </w:tc>
      </w:tr>
      <w:tr w:rsidR="00C02751" w:rsidRPr="00B174C3" w14:paraId="3F192F7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C94757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6B57E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2F9ABE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43F82B6" w14:textId="77777777" w:rsidR="00C02751" w:rsidRPr="007379D9" w:rsidRDefault="00C02751" w:rsidP="00A4210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38651B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5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3738C82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448F4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438EF1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 [0.65, 2.09]</w:t>
            </w:r>
          </w:p>
        </w:tc>
      </w:tr>
      <w:tr w:rsidR="00C02751" w:rsidRPr="00B174C3" w14:paraId="207BDBF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6269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267502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 [0.98, 1.84]</w:t>
            </w:r>
          </w:p>
        </w:tc>
      </w:tr>
      <w:tr w:rsidR="00C02751" w:rsidRPr="00B174C3" w14:paraId="5A8980A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AB251B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5F6DD0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1 [1.29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53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2A801FA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81941D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0081C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EB4E09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4B8B3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2850E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2 [1.18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71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2E3502D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1A15C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FC1F08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4 [1.61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33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FAE216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BBF5B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FCE12A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5FF1A3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6434D1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EF271A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2 [0.86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9]*</w:t>
            </w:r>
            <w:proofErr w:type="gramEnd"/>
          </w:p>
        </w:tc>
      </w:tr>
      <w:tr w:rsidR="00C02751" w:rsidRPr="00B174C3" w14:paraId="68D2783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69E78B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888F2A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7 [1.0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13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269FF63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D59C3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79F558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[0.91, 1.03]</w:t>
            </w:r>
          </w:p>
        </w:tc>
      </w:tr>
      <w:tr w:rsidR="00C02751" w:rsidRPr="00B174C3" w14:paraId="2393A52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1B5EA0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E0226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4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26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1F2B9C7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234833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99D27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201EE5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71E190E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3 –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e government should penalize (or fine) those who discriminate against persons because of their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8B4252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FA7531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21105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7BBA4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90F74F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12BBD3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607172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 [0.67, 1.13]</w:t>
            </w:r>
          </w:p>
        </w:tc>
      </w:tr>
      <w:tr w:rsidR="00C02751" w:rsidRPr="00B174C3" w14:paraId="62CA5EC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07894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92B077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665F14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A316D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3B01D6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[0.63, 1.56]</w:t>
            </w:r>
          </w:p>
        </w:tc>
      </w:tr>
      <w:tr w:rsidR="00C02751" w:rsidRPr="00B174C3" w14:paraId="165FF37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FE7305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336BF9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[0.83, 2.04]</w:t>
            </w:r>
          </w:p>
        </w:tc>
      </w:tr>
      <w:tr w:rsidR="00C02751" w:rsidRPr="00B174C3" w14:paraId="2D65B01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A0C1BA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8EE14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6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3.01]*</w:t>
            </w:r>
            <w:proofErr w:type="gramEnd"/>
          </w:p>
        </w:tc>
      </w:tr>
      <w:tr w:rsidR="00C02751" w:rsidRPr="00B174C3" w14:paraId="6DE72EB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225FB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EBFC4A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79F342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8F77D8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98025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[0.77, 1.39]</w:t>
            </w:r>
          </w:p>
        </w:tc>
      </w:tr>
      <w:tr w:rsidR="00C02751" w:rsidRPr="00B174C3" w14:paraId="2CB7669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9F8C0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0CB278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A787EF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2E789D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79F046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61, 1.33]</w:t>
            </w:r>
          </w:p>
        </w:tc>
      </w:tr>
      <w:tr w:rsidR="00C02751" w:rsidRPr="00B174C3" w14:paraId="3F12256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ACAA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A07248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 [0.53, 1.17]</w:t>
            </w:r>
          </w:p>
        </w:tc>
      </w:tr>
      <w:tr w:rsidR="00C02751" w:rsidRPr="00B174C3" w14:paraId="2E51635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63143F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B0873D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 [0.62, 1.34]</w:t>
            </w:r>
          </w:p>
        </w:tc>
      </w:tr>
      <w:tr w:rsidR="00C02751" w:rsidRPr="00B174C3" w14:paraId="5A4B2ED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35CBEB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80D88F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26D352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150A4CE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CF3D3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[1.00, 1.04]</w:t>
            </w:r>
          </w:p>
        </w:tc>
      </w:tr>
      <w:tr w:rsidR="00C02751" w:rsidRPr="00B174C3" w14:paraId="6D2114C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29D443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4F594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 [0.44, 1.41]</w:t>
            </w:r>
          </w:p>
        </w:tc>
      </w:tr>
      <w:tr w:rsidR="00C02751" w:rsidRPr="00B174C3" w14:paraId="30216BA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9279055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DD8C59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 [0.80, 1.50]</w:t>
            </w:r>
          </w:p>
        </w:tc>
      </w:tr>
      <w:tr w:rsidR="00C02751" w:rsidRPr="00B174C3" w14:paraId="1488D9D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D2CB7AC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78F039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 [0.92, 1.80]</w:t>
            </w:r>
          </w:p>
        </w:tc>
      </w:tr>
      <w:tr w:rsidR="00C02751" w:rsidRPr="00B174C3" w14:paraId="06DD527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11928B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3B4BF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432E79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3B25B8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C6D326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3 [1.03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47]*</w:t>
            </w:r>
            <w:proofErr w:type="gramEnd"/>
          </w:p>
        </w:tc>
      </w:tr>
      <w:tr w:rsidR="00C02751" w:rsidRPr="00B174C3" w14:paraId="50F811E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FEB6DB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DCC18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55 [1.30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84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4CB1C9C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7D4CDC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9E6F78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699F5B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B96E72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72EB9C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[0.88, 1.01]</w:t>
            </w:r>
          </w:p>
        </w:tc>
      </w:tr>
      <w:tr w:rsidR="00C02751" w:rsidRPr="00B174C3" w14:paraId="4111590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B75237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7DE2A8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[0.98, 1.08]</w:t>
            </w:r>
          </w:p>
        </w:tc>
      </w:tr>
      <w:tr w:rsidR="00C02751" w:rsidRPr="00B174C3" w14:paraId="7DBA0F0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9123E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81C38C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0 [0.85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6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4202F8E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DFE50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962E54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0 [1.00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21]*</w:t>
            </w:r>
            <w:proofErr w:type="gramEnd"/>
          </w:p>
        </w:tc>
      </w:tr>
      <w:tr w:rsidR="00C02751" w:rsidRPr="00B174C3" w14:paraId="0499ADB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712EE5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4F2DB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1BDF90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6A9C5B5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4 –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besity should be considered a disability so that people will be protected from weight discrimination in the workpl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12792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5D6AED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00735B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FA3B15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D7A3F0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7FD76D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C4298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75, 1.32]</w:t>
            </w:r>
          </w:p>
        </w:tc>
      </w:tr>
      <w:tr w:rsidR="00C02751" w:rsidRPr="00B174C3" w14:paraId="7632D82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D14D6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993626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6049D9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79BBFC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197E0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 [0.81, 2.38]</w:t>
            </w:r>
          </w:p>
        </w:tc>
      </w:tr>
      <w:tr w:rsidR="00C02751" w:rsidRPr="00B174C3" w14:paraId="1DFD719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A1FB6C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DB2C35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7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3.00]*</w:t>
            </w:r>
            <w:proofErr w:type="gramEnd"/>
          </w:p>
        </w:tc>
      </w:tr>
      <w:tr w:rsidR="00C02751" w:rsidRPr="00B174C3" w14:paraId="5E499F6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EFABD0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43207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04 [1.68, </w:t>
            </w:r>
            <w:proofErr w:type="gramStart"/>
            <w:r>
              <w:rPr>
                <w:rFonts w:cs="Times New Roman"/>
                <w:sz w:val="20"/>
                <w:szCs w:val="20"/>
              </w:rPr>
              <w:t>5.51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305256D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747D9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0307E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203283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1DB86D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D0100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[0.78, 1.49]</w:t>
            </w:r>
          </w:p>
        </w:tc>
      </w:tr>
      <w:tr w:rsidR="00C02751" w:rsidRPr="00B174C3" w14:paraId="7106EAC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E2BB49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DBC6F4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6BC042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16B018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127964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67, 1.50]</w:t>
            </w:r>
          </w:p>
        </w:tc>
      </w:tr>
      <w:tr w:rsidR="00C02751" w:rsidRPr="00B174C3" w14:paraId="5D5BE80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F7D2B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5A7C3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60, 1.37]</w:t>
            </w:r>
          </w:p>
        </w:tc>
      </w:tr>
      <w:tr w:rsidR="00C02751" w:rsidRPr="00B174C3" w14:paraId="3B29FCE5" w14:textId="77777777" w:rsidTr="00A4210A">
        <w:trPr>
          <w:trHeight w:val="85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9E128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CEA20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1 [0.40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2]*</w:t>
            </w:r>
            <w:proofErr w:type="gramEnd"/>
          </w:p>
        </w:tc>
      </w:tr>
      <w:tr w:rsidR="00C02751" w:rsidRPr="00B174C3" w14:paraId="70582C7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4D7B2A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1EEC71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A08689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1AFE31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3A708C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5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6E57A6E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A1B0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8F01B6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[0.51, 1.92]</w:t>
            </w:r>
          </w:p>
        </w:tc>
      </w:tr>
      <w:tr w:rsidR="00C02751" w:rsidRPr="00B174C3" w14:paraId="693C21F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3AA515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7FE7E3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 [0.94, 1.87]</w:t>
            </w:r>
          </w:p>
        </w:tc>
      </w:tr>
      <w:tr w:rsidR="00C02751" w:rsidRPr="00B174C3" w14:paraId="516A345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F0372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481C4D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63 [1.1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33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28E38E9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267CB1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2E651F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5E2389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CE29F4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05783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9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57]*</w:t>
            </w:r>
            <w:proofErr w:type="gramEnd"/>
          </w:p>
        </w:tc>
      </w:tr>
      <w:tr w:rsidR="00C02751" w:rsidRPr="00B174C3" w14:paraId="7A0F7CB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A0D0F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E7C853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2 [1.49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22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6CBFADA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31AF9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028EAA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9B8417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75287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99D7C5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0 [1.0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19]*</w:t>
            </w:r>
            <w:proofErr w:type="gramEnd"/>
          </w:p>
        </w:tc>
      </w:tr>
      <w:tr w:rsidR="00C02751" w:rsidRPr="00B174C3" w14:paraId="04C3DAA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CB54CA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249656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[0.98, 1.09]</w:t>
            </w:r>
          </w:p>
        </w:tc>
      </w:tr>
      <w:tr w:rsidR="00C02751" w:rsidRPr="00B174C3" w14:paraId="6464E33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8A77E4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A516B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[0.88, 1.01]</w:t>
            </w:r>
          </w:p>
        </w:tc>
      </w:tr>
      <w:tr w:rsidR="00C02751" w:rsidRPr="00B174C3" w14:paraId="4D0E044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D6D772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B8088D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0 [1.08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33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472CCEF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DC815A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F28D8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F55F22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D0D6A19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5 –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at persons should be subject to the same legal protections and benefits offered to people with physical disabiliti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6ABFEA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24E134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37FB6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1B405C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6D4628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45A9E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3942EC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 [0.88, 1.50]</w:t>
            </w:r>
          </w:p>
        </w:tc>
      </w:tr>
      <w:tr w:rsidR="00C02751" w:rsidRPr="00B174C3" w14:paraId="1D16CC2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D5097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D9296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93DCE1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EA1FB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72D205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10 [1.23, </w:t>
            </w:r>
            <w:proofErr w:type="gramStart"/>
            <w:r>
              <w:rPr>
                <w:rFonts w:cs="Times New Roman"/>
                <w:sz w:val="20"/>
                <w:szCs w:val="20"/>
              </w:rPr>
              <w:t>3.61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1AED1C2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31937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64CBD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65 [1.55, </w:t>
            </w:r>
            <w:proofErr w:type="gramStart"/>
            <w:r>
              <w:rPr>
                <w:rFonts w:cs="Times New Roman"/>
                <w:sz w:val="20"/>
                <w:szCs w:val="20"/>
              </w:rPr>
              <w:t>4.52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5ECAEBE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55EA3B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BC8F1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86 [2.66, </w:t>
            </w:r>
            <w:proofErr w:type="gramStart"/>
            <w:r>
              <w:rPr>
                <w:rFonts w:cs="Times New Roman"/>
                <w:sz w:val="20"/>
                <w:szCs w:val="20"/>
              </w:rPr>
              <w:t>8.87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1D3AAF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9C8E8B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B95831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3BBF82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0522E0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BD99A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 [0.91, 1.69]</w:t>
            </w:r>
          </w:p>
        </w:tc>
      </w:tr>
      <w:tr w:rsidR="00C02751" w:rsidRPr="00B174C3" w14:paraId="2916F3E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D2BC64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361C6D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2A25F9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098138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30F7E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 [0.76, 1.66]</w:t>
            </w:r>
          </w:p>
        </w:tc>
      </w:tr>
      <w:tr w:rsidR="00C02751" w:rsidRPr="00B174C3" w14:paraId="52DFEE1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A3ABA9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A15014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67, 1.50]</w:t>
            </w:r>
          </w:p>
        </w:tc>
      </w:tr>
      <w:tr w:rsidR="00C02751" w:rsidRPr="00B174C3" w14:paraId="36ABBA3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3BCEF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22E562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 [0.57, 1.25]</w:t>
            </w:r>
          </w:p>
        </w:tc>
      </w:tr>
      <w:tr w:rsidR="00C02751" w:rsidRPr="00B174C3" w14:paraId="64A78A2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5136B4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067AF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DC279B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A6AE34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9D61E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5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22C6F87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8C5542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3A25C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 [0.46, 1.65]</w:t>
            </w:r>
          </w:p>
        </w:tc>
      </w:tr>
      <w:tr w:rsidR="00C02751" w:rsidRPr="00B174C3" w14:paraId="237EA54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636AC2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A77DDA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53 [1.10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13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7117A54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C96B62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CD70CE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0 [1.3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68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0776A51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32BA18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E190A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2C9B4C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DA74D9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57D66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[0.87, 1.27]</w:t>
            </w:r>
          </w:p>
        </w:tc>
      </w:tr>
      <w:tr w:rsidR="00C02751" w:rsidRPr="00B174C3" w14:paraId="4B91859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F2995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94AF47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4 [1.20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72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45F17D8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BE141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16BA3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5E4F00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C68B54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80012F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[1.00, 1.16]</w:t>
            </w:r>
          </w:p>
        </w:tc>
      </w:tr>
      <w:tr w:rsidR="00C02751" w:rsidRPr="00B174C3" w14:paraId="3FBCB2A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D8923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6DE37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[0.96, 1.07]</w:t>
            </w:r>
          </w:p>
        </w:tc>
      </w:tr>
      <w:tr w:rsidR="00C02751" w:rsidRPr="00B174C3" w14:paraId="76A9C65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1DDF9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617B5E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[0.90, 1.02]</w:t>
            </w:r>
          </w:p>
        </w:tc>
      </w:tr>
      <w:tr w:rsidR="00C02751" w:rsidRPr="00B174C3" w14:paraId="578E61A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2AE1A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1EB83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4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26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0334DEB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C44788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9D032A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BC4556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E5080A6" w14:textId="77777777" w:rsidR="00C02751" w:rsidRPr="00B56107" w:rsidRDefault="00C02751" w:rsidP="00A4210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6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he government should pass the Weight Discrimination in Employment Act to protect employees from discrimination in the workplace based on their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64314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C0D929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60C2E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C524AD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54317E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BE649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256FE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 [0.64, 1.07]</w:t>
            </w:r>
          </w:p>
        </w:tc>
      </w:tr>
      <w:tr w:rsidR="00C02751" w:rsidRPr="00B174C3" w14:paraId="09D3723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9FA00F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03049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85D944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D26B2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65543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75, 1.86]</w:t>
            </w:r>
          </w:p>
        </w:tc>
      </w:tr>
      <w:tr w:rsidR="00C02751" w:rsidRPr="00B174C3" w14:paraId="184D371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0E6C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568C3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64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57]*</w:t>
            </w:r>
            <w:proofErr w:type="gramEnd"/>
          </w:p>
        </w:tc>
      </w:tr>
      <w:tr w:rsidR="00C02751" w:rsidRPr="00B174C3" w14:paraId="105BDFF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46B6B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DD142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1 [1.12, </w:t>
            </w:r>
            <w:proofErr w:type="gramStart"/>
            <w:r>
              <w:rPr>
                <w:rFonts w:cs="Times New Roman"/>
                <w:sz w:val="20"/>
                <w:szCs w:val="20"/>
              </w:rPr>
              <w:t>3.25]*</w:t>
            </w:r>
            <w:proofErr w:type="gramEnd"/>
          </w:p>
        </w:tc>
      </w:tr>
      <w:tr w:rsidR="00C02751" w:rsidRPr="00B174C3" w14:paraId="4C75B2A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AAA8A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148D1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6B010A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A54725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4B31EC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2 [0.82, 1.50]</w:t>
            </w:r>
          </w:p>
        </w:tc>
      </w:tr>
      <w:tr w:rsidR="00C02751" w:rsidRPr="00B174C3" w14:paraId="6EF9B1E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B7BD39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70805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06A85C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C2B9CC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2A437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[0.72, 1.57]</w:t>
            </w:r>
          </w:p>
        </w:tc>
      </w:tr>
      <w:tr w:rsidR="00C02751" w:rsidRPr="00B174C3" w14:paraId="1F800EE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19B8F9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7E1763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 [0.55, 1.23]</w:t>
            </w:r>
          </w:p>
        </w:tc>
      </w:tr>
      <w:tr w:rsidR="00C02751" w:rsidRPr="00B174C3" w14:paraId="615CF1A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EC8199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D8BA59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 [0.56, 1.20]</w:t>
            </w:r>
          </w:p>
        </w:tc>
      </w:tr>
      <w:tr w:rsidR="00C02751" w:rsidRPr="00B174C3" w14:paraId="15D490A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AFF61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811A2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5C240C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6BD10C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39AD8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[1.0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6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01C5268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3CB39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BC28DC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 [0.38, 1.29]</w:t>
            </w:r>
          </w:p>
        </w:tc>
      </w:tr>
      <w:tr w:rsidR="00C02751" w:rsidRPr="00B174C3" w14:paraId="26B6586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363640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70144B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3 [1.05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97]*</w:t>
            </w:r>
            <w:proofErr w:type="gramEnd"/>
          </w:p>
        </w:tc>
      </w:tr>
      <w:tr w:rsidR="00C02751" w:rsidRPr="00B174C3" w14:paraId="58A9F10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C6AEF0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D61B6A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1 [1.22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40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2967E47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A91504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C14B0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20936E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1B5A24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01F0B8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5 [1.13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63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7F3E303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8CB42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EE8422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6 [1.55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24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DFE586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CCF00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21C13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517240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192908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BF89D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3 [0.8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0]*</w:t>
            </w:r>
            <w:proofErr w:type="gramEnd"/>
          </w:p>
        </w:tc>
      </w:tr>
      <w:tr w:rsidR="00C02751" w:rsidRPr="00B174C3" w14:paraId="51CD772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3CD940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0B4C3E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[0.94, 1.04]</w:t>
            </w:r>
          </w:p>
        </w:tc>
      </w:tr>
      <w:tr w:rsidR="00C02751" w:rsidRPr="00B174C3" w14:paraId="05DFB78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261BA8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A3DF4A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2 [0.86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8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2837BC6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290C8D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75407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[0.92, 1.12]</w:t>
            </w:r>
          </w:p>
        </w:tc>
      </w:tr>
      <w:tr w:rsidR="00C02751" w:rsidRPr="00B174C3" w14:paraId="3AA6629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D4274DB" w14:textId="77777777" w:rsidR="00C02751" w:rsidRDefault="00C02751" w:rsidP="00A4210A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989E86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374625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C21B964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7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t should be illegal for an employer to refuse to hire a qualified person because of his or her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4D1E61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42D4A3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2EC50C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E2F71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760BA1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85611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E9CCC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6 [0.43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74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D1D997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4CFE4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66F0B9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88406E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396629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B5149A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[0.65, 1.61]</w:t>
            </w:r>
          </w:p>
        </w:tc>
      </w:tr>
      <w:tr w:rsidR="00C02751" w:rsidRPr="00B174C3" w14:paraId="2A4C9BE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C09A75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65326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7 [1.12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80]*</w:t>
            </w:r>
            <w:proofErr w:type="gramEnd"/>
          </w:p>
        </w:tc>
      </w:tr>
      <w:tr w:rsidR="00C02751" w:rsidRPr="00B174C3" w14:paraId="34445EA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8059CA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575AD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45 [1.38, </w:t>
            </w:r>
            <w:proofErr w:type="gramStart"/>
            <w:r>
              <w:rPr>
                <w:rFonts w:cs="Times New Roman"/>
                <w:sz w:val="20"/>
                <w:szCs w:val="20"/>
              </w:rPr>
              <w:t>4.34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02088D3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EF9B6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2AD3B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4E2110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D1D3A6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55BA8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4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96]*</w:t>
            </w:r>
            <w:proofErr w:type="gramEnd"/>
          </w:p>
        </w:tc>
      </w:tr>
      <w:tr w:rsidR="00C02751" w:rsidRPr="00B174C3" w14:paraId="5EA3FD5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B5268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3938D6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EB98F2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43A951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75C2A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[0.67, 1.51]</w:t>
            </w:r>
          </w:p>
        </w:tc>
      </w:tr>
      <w:tr w:rsidR="00C02751" w:rsidRPr="00B174C3" w14:paraId="6E37CEA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B6C3F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189601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[0.62, 1.42]</w:t>
            </w:r>
          </w:p>
        </w:tc>
      </w:tr>
      <w:tr w:rsidR="00C02751" w:rsidRPr="00B174C3" w14:paraId="1101EB5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E00ED3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499F2B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[0.65, 1.45]</w:t>
            </w:r>
          </w:p>
        </w:tc>
      </w:tr>
      <w:tr w:rsidR="00C02751" w:rsidRPr="00B174C3" w14:paraId="6C97374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1AE48A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26765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921C1A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03198A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9BA3F7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5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1019A08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0EEA7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45BAB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 [0.33, 1.05]</w:t>
            </w:r>
          </w:p>
        </w:tc>
      </w:tr>
      <w:tr w:rsidR="00C02751" w:rsidRPr="00B174C3" w14:paraId="1FC4A2F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3039E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2A2B1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3 [1.03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99]*</w:t>
            </w:r>
            <w:proofErr w:type="gramEnd"/>
          </w:p>
        </w:tc>
      </w:tr>
      <w:tr w:rsidR="00C02751" w:rsidRPr="00B174C3" w14:paraId="513264F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5ADD19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84EC6E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60 [1.12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28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5BDCDB0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5581CAB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05083C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CBEFA0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CADB0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418CA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45 [1.19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75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1FEB9F5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8BB4E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BA7657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0 [1.40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05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04F9627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D4D30D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57663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4D67CE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E42325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91EA4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6 [0.80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3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7E6EA10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382067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E3F536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[0.98, 1.09]</w:t>
            </w:r>
          </w:p>
        </w:tc>
      </w:tr>
      <w:tr w:rsidR="00C02751" w:rsidRPr="00B174C3" w14:paraId="59E96C1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5238B5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FA64D1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[0.88, 1.00]</w:t>
            </w:r>
          </w:p>
        </w:tc>
      </w:tr>
      <w:tr w:rsidR="00C02751" w:rsidRPr="00B174C3" w14:paraId="11932DB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E563E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D35BCA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[0.97, 1.19]</w:t>
            </w:r>
          </w:p>
        </w:tc>
      </w:tr>
      <w:tr w:rsidR="00C02751" w:rsidRPr="00B174C3" w14:paraId="1304174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64D46E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DA5F71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6DEB03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EFDB904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8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t should be illegal for an employer to assign lower wages to a qualified employee because of his or her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6AF871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0FE308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1AD13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D8533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2F43F5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298EEC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0C4D0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0 [0.44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82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4073C41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F2E4EA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E8CF3D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9A90A4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43694A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F18C8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[0.79, 2.12]</w:t>
            </w:r>
          </w:p>
        </w:tc>
      </w:tr>
      <w:tr w:rsidR="00C02751" w:rsidRPr="00B174C3" w14:paraId="42FEB4C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FC53E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F2CC14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1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80]*</w:t>
            </w:r>
            <w:proofErr w:type="gramEnd"/>
          </w:p>
        </w:tc>
      </w:tr>
      <w:tr w:rsidR="00C02751" w:rsidRPr="00B174C3" w14:paraId="5AEEA2A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069174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AF878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02 [1.55, </w:t>
            </w:r>
            <w:proofErr w:type="gramStart"/>
            <w:r>
              <w:rPr>
                <w:rFonts w:cs="Times New Roman"/>
                <w:sz w:val="20"/>
                <w:szCs w:val="20"/>
              </w:rPr>
              <w:t>5.87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45E7E83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FE3AAE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1F400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B0C834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CC37A9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243B89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5 [1.33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58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1D9DB7D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A15AE4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CCCF34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16D101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6A1C2A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6B4CEC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4 [0.99, 2.39]</w:t>
            </w:r>
          </w:p>
        </w:tc>
      </w:tr>
      <w:tr w:rsidR="00C02751" w:rsidRPr="00B174C3" w14:paraId="494C81B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00F28D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09F45F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 [0.81, 1.98]</w:t>
            </w:r>
          </w:p>
        </w:tc>
      </w:tr>
      <w:tr w:rsidR="00C02751" w:rsidRPr="00B174C3" w14:paraId="5ED842A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719AAB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EB708C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5 [1.19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89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132023D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9831A9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5A0566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7E337A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30C725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8BF92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6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5C7FA08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DB92C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C9ADF9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 [0.31, 1.04]</w:t>
            </w:r>
          </w:p>
        </w:tc>
      </w:tr>
      <w:tr w:rsidR="00C02751" w:rsidRPr="00B174C3" w14:paraId="5EE2536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73D652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95F7A4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 [0.98, 2.05]</w:t>
            </w:r>
          </w:p>
        </w:tc>
      </w:tr>
      <w:tr w:rsidR="00C02751" w:rsidRPr="00B174C3" w14:paraId="2F5ED37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BA6620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0B3E3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3 [1.21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78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53D8B1E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3E3765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840AA7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06E805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B2D015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899696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5 [1.41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17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2F4BF89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3E929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D89ECB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5 [1.41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16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370F57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8D4C8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7BD479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0DEA3C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861FF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784132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6 [0.79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3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040D60F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83D7AA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998554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7 [1.00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13]*</w:t>
            </w:r>
            <w:proofErr w:type="gramEnd"/>
          </w:p>
        </w:tc>
      </w:tr>
      <w:tr w:rsidR="00C02751" w:rsidRPr="00B174C3" w14:paraId="17B7DFE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4E809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EA8AB1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[0.97, 1.13]</w:t>
            </w:r>
          </w:p>
        </w:tc>
      </w:tr>
      <w:tr w:rsidR="00C02751" w:rsidRPr="00B174C3" w14:paraId="1F91FAA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4157F4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7BFAE6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[0.87, 1.10]</w:t>
            </w:r>
          </w:p>
        </w:tc>
      </w:tr>
      <w:tr w:rsidR="00C02751" w:rsidRPr="00B174C3" w14:paraId="1538C0F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E48FD8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340F3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058844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50AE75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9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t should be illegal for an employer to terminate or fire a qualified employee because of his or her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B41A4B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1D7F4D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ED861E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E31A6C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2AB6FD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4D7A53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FE9AD5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8 [0.43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78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7E0ECAA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5EF774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EBEF01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BAD8B7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821A9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4351F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81 [1.1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88]*</w:t>
            </w:r>
            <w:proofErr w:type="gramEnd"/>
          </w:p>
        </w:tc>
      </w:tr>
      <w:tr w:rsidR="00C02751" w:rsidRPr="00B174C3" w14:paraId="56E774C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CD0AC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4247D4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64 [1.65, </w:t>
            </w:r>
            <w:proofErr w:type="gramStart"/>
            <w:r>
              <w:rPr>
                <w:rFonts w:cs="Times New Roman"/>
                <w:sz w:val="20"/>
                <w:szCs w:val="20"/>
              </w:rPr>
              <w:t>4.22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0CE29D6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77913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09E6A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42 [1.87, </w:t>
            </w:r>
            <w:proofErr w:type="gramStart"/>
            <w:r>
              <w:rPr>
                <w:rFonts w:cs="Times New Roman"/>
                <w:sz w:val="20"/>
                <w:szCs w:val="20"/>
              </w:rPr>
              <w:t>6.26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28F77CF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CBDB20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631A5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A67968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81CA0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3302E2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4 [1.26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40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4538618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306F61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1B8E8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6CDF05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03767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2E503C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9 [0.98, 2.27]</w:t>
            </w:r>
          </w:p>
        </w:tc>
      </w:tr>
      <w:tr w:rsidR="00C02751" w:rsidRPr="00B174C3" w14:paraId="302250E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58ACCD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E04E2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64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55]*</w:t>
            </w:r>
            <w:proofErr w:type="gramEnd"/>
          </w:p>
        </w:tc>
      </w:tr>
      <w:tr w:rsidR="00C02751" w:rsidRPr="00B174C3" w14:paraId="5A36441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85C27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98263A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56 [1.03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38]*</w:t>
            </w:r>
            <w:proofErr w:type="gramEnd"/>
          </w:p>
        </w:tc>
      </w:tr>
      <w:tr w:rsidR="00C02751" w:rsidRPr="00B174C3" w14:paraId="0CAFF71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EDE8C8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C1178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7C4F42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5A7533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F31779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[1.0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6]*</w:t>
            </w:r>
            <w:proofErr w:type="gramEnd"/>
          </w:p>
        </w:tc>
      </w:tr>
      <w:tr w:rsidR="00C02751" w:rsidRPr="00B174C3" w14:paraId="75B87C3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9D76D6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88C34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 [0.36, 1.18]</w:t>
            </w:r>
          </w:p>
        </w:tc>
      </w:tr>
      <w:tr w:rsidR="00C02751" w:rsidRPr="00B174C3" w14:paraId="67814EE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181A2C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54F1FB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5 [1.22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52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46A420E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6BCEB6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8A0A9E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55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27]*</w:t>
            </w:r>
            <w:proofErr w:type="gramEnd"/>
          </w:p>
        </w:tc>
      </w:tr>
      <w:tr w:rsidR="00C02751" w:rsidRPr="00B174C3" w14:paraId="2992D27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18EE0C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1515E1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8A8D26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0A04D9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0CC4CB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64 [1.33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02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43D5272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F9D928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B0B840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54 [1.2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88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3F452F5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34D0EB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E3A57C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80B5A2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C3657E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BD7FCD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6 [0.80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4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3F7AD9D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68DB3A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30E2D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[0.99, 1.12]</w:t>
            </w:r>
          </w:p>
        </w:tc>
      </w:tr>
      <w:tr w:rsidR="00C02751" w:rsidRPr="00B174C3" w14:paraId="3FA8C91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703425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145FB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[0.93, 1.07]</w:t>
            </w:r>
          </w:p>
        </w:tc>
      </w:tr>
      <w:tr w:rsidR="00C02751" w:rsidRPr="00B174C3" w14:paraId="31E4C1E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3780D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157019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89, 1.11]</w:t>
            </w:r>
          </w:p>
        </w:tc>
      </w:tr>
      <w:tr w:rsidR="00C02751" w:rsidRPr="00B174C3" w14:paraId="781F571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FEF1EF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383F37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9504BA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5C34A3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10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t should be illegal for an employer to deny a promotion or appropriate compensation to a qualified employee because of his or her body weight.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5C4F0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43CC81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8743C6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E3D644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CCE1A0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D5F5F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D4936F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9 [0.35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66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41F5CD7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C8CA1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6FDCED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FB4706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DD7947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2674AF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73, 1.93]</w:t>
            </w:r>
          </w:p>
        </w:tc>
      </w:tr>
      <w:tr w:rsidR="00C02751" w:rsidRPr="00B174C3" w14:paraId="173927C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48E48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72EEA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1 [1.04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80]*</w:t>
            </w:r>
            <w:proofErr w:type="gramEnd"/>
          </w:p>
        </w:tc>
      </w:tr>
      <w:tr w:rsidR="00C02751" w:rsidRPr="00B174C3" w14:paraId="36BAC8F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6B8956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2475CA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50 [1.32, </w:t>
            </w:r>
            <w:proofErr w:type="gramStart"/>
            <w:r>
              <w:rPr>
                <w:rFonts w:cs="Times New Roman"/>
                <w:sz w:val="20"/>
                <w:szCs w:val="20"/>
              </w:rPr>
              <w:t>4.74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00E0AAF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6BC721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671A55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DA156D9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60A72C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9E33CD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7 [1.42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73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0BB8C3E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18DA7C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269B10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07239EC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A3FC8B6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03C18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 [0.94, 2.27]</w:t>
            </w:r>
          </w:p>
        </w:tc>
      </w:tr>
      <w:tr w:rsidR="00C02751" w:rsidRPr="00B174C3" w14:paraId="2BF5C72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C8FDAA3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5C399F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76, 1.83]</w:t>
            </w:r>
          </w:p>
        </w:tc>
      </w:tr>
      <w:tr w:rsidR="00C02751" w:rsidRPr="00B174C3" w14:paraId="07C8B88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EE5449D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C85E5A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3 [0.99, 2.37]</w:t>
            </w:r>
          </w:p>
        </w:tc>
      </w:tr>
      <w:tr w:rsidR="00C02751" w:rsidRPr="00B174C3" w14:paraId="085F771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5BB9A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BED443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713E01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692165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3310A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[1.00, 1.04]</w:t>
            </w:r>
          </w:p>
        </w:tc>
      </w:tr>
      <w:tr w:rsidR="00C02751" w:rsidRPr="00B174C3" w14:paraId="1A7BB3C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089B0D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D5329E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54 [0.30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9]*</w:t>
            </w:r>
            <w:proofErr w:type="gramEnd"/>
          </w:p>
        </w:tc>
      </w:tr>
      <w:tr w:rsidR="00C02751" w:rsidRPr="00B174C3" w14:paraId="3C0B56C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6AB9A01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03FD64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[0.90, 1.88]</w:t>
            </w:r>
          </w:p>
        </w:tc>
      </w:tr>
      <w:tr w:rsidR="00C02751" w:rsidRPr="00B174C3" w14:paraId="77222A8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A0DD27D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50BAF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 [0.90, 1.99]</w:t>
            </w:r>
          </w:p>
        </w:tc>
      </w:tr>
      <w:tr w:rsidR="00C02751" w:rsidRPr="00B174C3" w14:paraId="3B19034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C5E30A" w14:textId="77777777" w:rsidR="00C02751" w:rsidRPr="00B174C3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A3F5C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60C1767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9A06E4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AB444D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7 [1.43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19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6FC8C23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8E9CFC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CD5C3E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71 [1.39, </w:t>
            </w:r>
            <w:proofErr w:type="gramStart"/>
            <w:r>
              <w:rPr>
                <w:rFonts w:cs="Times New Roman"/>
                <w:sz w:val="20"/>
                <w:szCs w:val="20"/>
              </w:rPr>
              <w:t>2.10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215358B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3CEACC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AC6A27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274E62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5803CA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3A2AA8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85 [0.79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2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2DB2514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AED37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2F35FE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[0.99, 1.12]</w:t>
            </w:r>
          </w:p>
        </w:tc>
      </w:tr>
      <w:tr w:rsidR="00C02751" w:rsidRPr="00B174C3" w14:paraId="302D06B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CE49AA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90F048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[0.92, 1.06]</w:t>
            </w:r>
          </w:p>
        </w:tc>
      </w:tr>
      <w:tr w:rsidR="00C02751" w:rsidRPr="00B174C3" w14:paraId="637B47C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A68186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67D643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[0.86, 1.08]</w:t>
            </w:r>
          </w:p>
        </w:tc>
      </w:tr>
      <w:tr w:rsidR="00C02751" w:rsidRPr="00B174C3" w14:paraId="751B3A0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B7EAD4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5C9ADB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C7AD51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08DD684" w14:textId="77777777" w:rsidR="00C02751" w:rsidRPr="00B56107" w:rsidRDefault="00C02751" w:rsidP="00A4210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11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dividual companies should have the right to determine whom to hire based on an employee's personal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C6B53C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9E1956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4E73C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BB92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0085A1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E2CE6E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e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BA33A8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9 [1.02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90]*</w:t>
            </w:r>
            <w:proofErr w:type="gramEnd"/>
          </w:p>
        </w:tc>
      </w:tr>
      <w:tr w:rsidR="00C02751" w:rsidRPr="00B174C3" w14:paraId="07DA27A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B757F6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5A436E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BFE940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72F602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F8853A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 [0.79, 2.32]</w:t>
            </w:r>
          </w:p>
        </w:tc>
      </w:tr>
      <w:tr w:rsidR="00C02751" w:rsidRPr="00B174C3" w14:paraId="68165D5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080856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8AFCF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52, 1.55]</w:t>
            </w:r>
          </w:p>
        </w:tc>
      </w:tr>
      <w:tr w:rsidR="00C02751" w:rsidRPr="00B174C3" w14:paraId="6540C58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D0726B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6469E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[0.57, 2.03]</w:t>
            </w:r>
          </w:p>
        </w:tc>
      </w:tr>
      <w:tr w:rsidR="00C02751" w:rsidRPr="00B174C3" w14:paraId="568DCE8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0E76FE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9BC441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357644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39B72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33913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7 [0.48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4]*</w:t>
            </w:r>
            <w:proofErr w:type="gramEnd"/>
          </w:p>
        </w:tc>
      </w:tr>
      <w:tr w:rsidR="00C02751" w:rsidRPr="00B174C3" w14:paraId="7C13D32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AAE6AC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42571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4D1094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F99BD5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8028C6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57, 1.42]</w:t>
            </w:r>
          </w:p>
        </w:tc>
      </w:tr>
      <w:tr w:rsidR="00C02751" w:rsidRPr="00B174C3" w14:paraId="1293AA4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25EF6E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323E7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[0.64, 1.62]</w:t>
            </w:r>
          </w:p>
        </w:tc>
      </w:tr>
      <w:tr w:rsidR="00C02751" w:rsidRPr="00B174C3" w14:paraId="7093521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5F77AF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2346F0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[0.62, 1.54]</w:t>
            </w:r>
          </w:p>
        </w:tc>
      </w:tr>
      <w:tr w:rsidR="00C02751" w:rsidRPr="00B174C3" w14:paraId="7474A871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EC0A58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F9A106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840DD3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6EF38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D8090D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8 [0.95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00]*</w:t>
            </w:r>
            <w:proofErr w:type="gramEnd"/>
          </w:p>
        </w:tc>
      </w:tr>
      <w:tr w:rsidR="00C02751" w:rsidRPr="00B174C3" w14:paraId="65805E3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B74979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E9918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[0.46, 1.76]</w:t>
            </w:r>
          </w:p>
        </w:tc>
      </w:tr>
      <w:tr w:rsidR="00C02751" w:rsidRPr="00B174C3" w14:paraId="2BF6E75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ABB8C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EDC7EB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 [0.57, 1.18]</w:t>
            </w:r>
          </w:p>
        </w:tc>
      </w:tr>
      <w:tr w:rsidR="00C02751" w:rsidRPr="00B174C3" w14:paraId="138949E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159D7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A45D1A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60 [0.40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90]*</w:t>
            </w:r>
            <w:proofErr w:type="gramEnd"/>
          </w:p>
        </w:tc>
      </w:tr>
      <w:tr w:rsidR="00C02751" w:rsidRPr="00B174C3" w14:paraId="7564DFB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4E46F3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A8B847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2439A3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E7EC5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163872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 [0.93, 1.44]</w:t>
            </w:r>
          </w:p>
        </w:tc>
      </w:tr>
      <w:tr w:rsidR="00C02751" w:rsidRPr="00B174C3" w14:paraId="65E899B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67FDD4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25A1BC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 [0.91, 1.36]</w:t>
            </w:r>
          </w:p>
        </w:tc>
      </w:tr>
      <w:tr w:rsidR="00C02751" w:rsidRPr="00B174C3" w14:paraId="4A9005F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75D644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DC17F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D4EED9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242C20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6198D5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5 [1.24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47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602863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7FD5DD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E05225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7 [1.00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13]*</w:t>
            </w:r>
            <w:proofErr w:type="gramEnd"/>
          </w:p>
        </w:tc>
      </w:tr>
      <w:tr w:rsidR="00C02751" w:rsidRPr="00B174C3" w14:paraId="65E752D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9E4EC7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1E4F5E7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[1.00, 1.15]</w:t>
            </w:r>
          </w:p>
        </w:tc>
      </w:tr>
      <w:tr w:rsidR="00C02751" w:rsidRPr="00B174C3" w14:paraId="03E7F49F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66205F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98C3C0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8 [1.06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33]*</w:t>
            </w:r>
            <w:proofErr w:type="gramEnd"/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C02751" w:rsidRPr="00B174C3" w14:paraId="6F5B3AD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4A038F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1B59D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A40EC90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ECF0C5" w14:textId="77777777" w:rsidR="00C02751" w:rsidRPr="00B56107" w:rsidRDefault="00C02751" w:rsidP="00A4210A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561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olicy 12 - </w:t>
            </w:r>
            <w:r w:rsidRPr="00B56107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mployers should be allowed to assign different salaries to employees based on their body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1DD84E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3BF372F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7C004D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C866C3F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1FCB77B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58D816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  <w:r w:rsidRPr="00B174C3">
              <w:rPr>
                <w:rFonts w:cs="Times New Roman"/>
                <w:sz w:val="20"/>
                <w:szCs w:val="20"/>
              </w:rPr>
              <w:t>Me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B174C3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0A973C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82, 1.71]</w:t>
            </w:r>
          </w:p>
        </w:tc>
      </w:tr>
      <w:tr w:rsidR="00C02751" w:rsidRPr="00B174C3" w14:paraId="2D4E27A2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BBC092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7B747E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0D8AFF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A534CF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25-44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8BC74C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4 [0.84, 2.83]</w:t>
            </w:r>
          </w:p>
        </w:tc>
      </w:tr>
      <w:tr w:rsidR="00C02751" w:rsidRPr="00B174C3" w14:paraId="6A27754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3E4518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45-65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9179E7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 [0.32, 1.16]</w:t>
            </w:r>
          </w:p>
        </w:tc>
      </w:tr>
      <w:tr w:rsidR="00C02751" w:rsidRPr="00B174C3" w14:paraId="31FEF94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6CAFF2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65+ vs. 18-2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4AB7D9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 [0.34, 1.59]</w:t>
            </w:r>
          </w:p>
        </w:tc>
      </w:tr>
      <w:tr w:rsidR="00C02751" w:rsidRPr="00B174C3" w14:paraId="69307D53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DAEF63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C27428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4969E0E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444C72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hite vs. Non-Whit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D98C92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49 [0.33, </w:t>
            </w:r>
            <w:proofErr w:type="gramStart"/>
            <w:r>
              <w:rPr>
                <w:rFonts w:cs="Times New Roman"/>
                <w:sz w:val="20"/>
                <w:szCs w:val="20"/>
              </w:rPr>
              <w:t>0.71]*</w:t>
            </w:r>
            <w:proofErr w:type="gramEnd"/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C02751" w:rsidRPr="00B174C3" w14:paraId="7E807FFB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DE5711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630F053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2A36DD87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2BACC9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25,000-49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347F2B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69, 2.03]</w:t>
            </w:r>
          </w:p>
        </w:tc>
      </w:tr>
      <w:tr w:rsidR="00C02751" w:rsidRPr="00B174C3" w14:paraId="12BDE0E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5DD3A8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50,000-74,999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31AB5D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[0.76, 2.25]</w:t>
            </w:r>
          </w:p>
        </w:tc>
      </w:tr>
      <w:tr w:rsidR="00C02751" w:rsidRPr="00B174C3" w14:paraId="614E7B64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96AC15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$75,000+ vs. &lt;$25,0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F86CC0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 [0.44, 1.38]</w:t>
            </w:r>
          </w:p>
        </w:tc>
      </w:tr>
      <w:tr w:rsidR="00C02751" w:rsidRPr="00B174C3" w14:paraId="0BC3CEF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AE08A6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Body Weigh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32ACB3E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B331D56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1E85BA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MI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7A1037A1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98, 1.03]</w:t>
            </w:r>
          </w:p>
        </w:tc>
      </w:tr>
      <w:tr w:rsidR="00C02751" w:rsidRPr="00B174C3" w14:paraId="61875C68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2F9643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Und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4485F150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 [0.56, 2.70]</w:t>
            </w:r>
          </w:p>
        </w:tc>
      </w:tr>
      <w:tr w:rsidR="00C02751" w:rsidRPr="00B174C3" w14:paraId="657452D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0F0F386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verweight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6BB2B2D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 [0.74, 1.78]</w:t>
            </w:r>
          </w:p>
        </w:tc>
      </w:tr>
      <w:tr w:rsidR="00C02751" w:rsidRPr="00B174C3" w14:paraId="1A1F6A5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A9AAE64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 w:rsidRPr="00B174C3">
              <w:rPr>
                <w:rFonts w:cs="Times New Roman"/>
                <w:sz w:val="20"/>
                <w:szCs w:val="20"/>
              </w:rPr>
              <w:t xml:space="preserve">     Obesity vs. Normal Weigh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5B20F33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[0.61, 1.59]</w:t>
            </w:r>
          </w:p>
        </w:tc>
      </w:tr>
      <w:tr w:rsidR="00C02751" w:rsidRPr="00B174C3" w14:paraId="55DC64ED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401C0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auses of Obesity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080BCEC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5B83828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318C4F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Behavioural Causes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8493502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 [0.85, 1.40]</w:t>
            </w:r>
          </w:p>
        </w:tc>
      </w:tr>
      <w:tr w:rsidR="00C02751" w:rsidRPr="00B174C3" w14:paraId="52EC4ED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F33DFCB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Non-Behavioural Causes 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641D4BA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[0.93, 1.50]</w:t>
            </w:r>
          </w:p>
        </w:tc>
      </w:tr>
      <w:tr w:rsidR="00C02751" w:rsidRPr="00B174C3" w14:paraId="21F3694A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E9A3E2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ti-Fat Attitudes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0E4FAED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02751" w:rsidRPr="00B174C3" w14:paraId="70401D8E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21B070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Dislik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1E9C53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3 [1.2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47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C02751" w:rsidRPr="00B174C3" w14:paraId="52D5B39C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6BAC878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Fear of Fa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6A9956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[0.98, 1.13]</w:t>
            </w:r>
          </w:p>
        </w:tc>
      </w:tr>
      <w:tr w:rsidR="00C02751" w:rsidRPr="00B174C3" w14:paraId="78989565" w14:textId="77777777" w:rsidTr="00A4210A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B585909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Willpower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375CA7A7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[0.95, 1.12]</w:t>
            </w:r>
          </w:p>
        </w:tc>
      </w:tr>
      <w:tr w:rsidR="00C02751" w:rsidRPr="00B174C3" w14:paraId="25AA9FA6" w14:textId="77777777" w:rsidTr="003C7368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0A83AD5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eight Bias Internalization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</w:tcPr>
          <w:p w14:paraId="20E5A9AA" w14:textId="77777777" w:rsidR="00C02751" w:rsidRDefault="00C02751" w:rsidP="00A4210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8 [1.21, </w:t>
            </w:r>
            <w:proofErr w:type="gramStart"/>
            <w:r>
              <w:rPr>
                <w:rFonts w:cs="Times New Roman"/>
                <w:sz w:val="20"/>
                <w:szCs w:val="20"/>
              </w:rPr>
              <w:t>1.58]*</w:t>
            </w:r>
            <w:proofErr w:type="gramEnd"/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3C7368" w:rsidRPr="00B174C3" w14:paraId="7265BF64" w14:textId="77777777" w:rsidTr="00A4210A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E1C8" w14:textId="77777777" w:rsidR="003C7368" w:rsidRDefault="003C7368" w:rsidP="003C736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ey </w:t>
            </w:r>
          </w:p>
          <w:p w14:paraId="4D19A406" w14:textId="77777777" w:rsidR="003C7368" w:rsidRDefault="003C7368" w:rsidP="003C736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825CF8">
              <w:rPr>
                <w:rFonts w:eastAsia="Times New Roman" w:cs="Times New Roman"/>
                <w:i/>
                <w:iCs/>
                <w:color w:val="000000"/>
                <w:lang w:val="en-CA"/>
              </w:rPr>
              <w:t>a</w:t>
            </w:r>
            <w:r>
              <w:rPr>
                <w:rFonts w:eastAsia="Times New Roman" w:cs="Times New Roman"/>
                <w:color w:val="000000"/>
                <w:lang w:val="en-CA"/>
              </w:rPr>
              <w:t xml:space="preserve"> = adjusting for age, gender, and race</w:t>
            </w:r>
          </w:p>
          <w:p w14:paraId="4BE0BBCD" w14:textId="6BB66972" w:rsidR="003C7368" w:rsidRDefault="003C7368" w:rsidP="003C7368">
            <w:pPr>
              <w:rPr>
                <w:rFonts w:cs="Times New Roman"/>
                <w:sz w:val="20"/>
                <w:szCs w:val="20"/>
              </w:rPr>
            </w:pPr>
            <w:r w:rsidRPr="00825CF8">
              <w:rPr>
                <w:rFonts w:eastAsia="Times New Roman" w:cs="Times New Roman"/>
                <w:i/>
                <w:iCs/>
                <w:color w:val="000000"/>
                <w:lang w:val="en-CA"/>
              </w:rPr>
              <w:t>b</w:t>
            </w:r>
            <w:r>
              <w:rPr>
                <w:rFonts w:eastAsia="Times New Roman" w:cs="Times New Roman"/>
                <w:color w:val="000000"/>
                <w:lang w:val="en-CA"/>
              </w:rPr>
              <w:t xml:space="preserve"> = adjusting for age, gender, race, and BMI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75ED" w14:textId="77777777" w:rsidR="003C7368" w:rsidRDefault="003C7368" w:rsidP="003C7368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7EACC871" w14:textId="77777777" w:rsidR="00282E6F" w:rsidRDefault="00B56107"/>
    <w:sectPr w:rsidR="00282E6F" w:rsidSect="003201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5A3C08"/>
    <w:multiLevelType w:val="hybridMultilevel"/>
    <w:tmpl w:val="31D4008A"/>
    <w:lvl w:ilvl="0" w:tplc="C6C060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16B12F6"/>
    <w:multiLevelType w:val="hybridMultilevel"/>
    <w:tmpl w:val="67C0C1AE"/>
    <w:lvl w:ilvl="0" w:tplc="7ABE43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F2756E3"/>
    <w:multiLevelType w:val="hybridMultilevel"/>
    <w:tmpl w:val="DB2A6A20"/>
    <w:lvl w:ilvl="0" w:tplc="2C96E6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5"/>
  </w:num>
  <w:num w:numId="25">
    <w:abstractNumId w:val="15"/>
  </w:num>
  <w:num w:numId="26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51"/>
    <w:rsid w:val="0032015E"/>
    <w:rsid w:val="003C7368"/>
    <w:rsid w:val="007A4C2F"/>
    <w:rsid w:val="007E71DE"/>
    <w:rsid w:val="00B56107"/>
    <w:rsid w:val="00C02751"/>
    <w:rsid w:val="00DD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F57BD"/>
  <w14:defaultImageDpi w14:val="32767"/>
  <w15:chartTrackingRefBased/>
  <w15:docId w15:val="{41811DC4-5057-FD44-AE4C-5F10EDCF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2751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0275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0275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0275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0275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0275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75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75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02751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02751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02751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0275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02751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C0275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C0275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0275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0275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027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02751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C0275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02751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C02751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0275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75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275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02751"/>
    <w:pPr>
      <w:keepNext/>
    </w:pPr>
    <w:rPr>
      <w:rFonts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02751"/>
  </w:style>
  <w:style w:type="paragraph" w:styleId="EndnoteText">
    <w:name w:val="endnote text"/>
    <w:basedOn w:val="Normal"/>
    <w:link w:val="EndnoteTextChar"/>
    <w:uiPriority w:val="99"/>
    <w:semiHidden/>
    <w:unhideWhenUsed/>
    <w:rsid w:val="00C0275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275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275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0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75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751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27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275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0275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02751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0275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02751"/>
    <w:rPr>
      <w:rFonts w:ascii="Times New Roman" w:hAnsi="Times New Roman" w:cs="Times New Roman"/>
      <w:b/>
    </w:rPr>
  </w:style>
  <w:style w:type="paragraph" w:styleId="NoSpacing">
    <w:name w:val="No Spacing"/>
    <w:uiPriority w:val="99"/>
    <w:unhideWhenUsed/>
    <w:qFormat/>
    <w:rsid w:val="00C02751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02751"/>
  </w:style>
  <w:style w:type="character" w:styleId="SubtleEmphasis">
    <w:name w:val="Subtle Emphasis"/>
    <w:basedOn w:val="DefaultParagraphFont"/>
    <w:uiPriority w:val="19"/>
    <w:qFormat/>
    <w:rsid w:val="00C0275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0275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027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751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C0275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0275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02751"/>
    <w:pPr>
      <w:numPr>
        <w:numId w:val="21"/>
      </w:numPr>
    </w:pPr>
  </w:style>
  <w:style w:type="paragraph" w:styleId="Revision">
    <w:name w:val="Revision"/>
    <w:hidden/>
    <w:uiPriority w:val="99"/>
    <w:semiHidden/>
    <w:rsid w:val="00C02751"/>
    <w:rPr>
      <w:rFonts w:ascii="Times New Roman" w:hAnsi="Times New Roman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C027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02751"/>
    <w:pPr>
      <w:tabs>
        <w:tab w:val="left" w:pos="500"/>
      </w:tabs>
      <w:ind w:left="504" w:hanging="504"/>
    </w:pPr>
  </w:style>
  <w:style w:type="table" w:styleId="PlainTable4">
    <w:name w:val="Plain Table 4"/>
    <w:basedOn w:val="TableNormal"/>
    <w:uiPriority w:val="44"/>
    <w:rsid w:val="00C027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865</Words>
  <Characters>10636</Characters>
  <Application>Microsoft Office Word</Application>
  <DocSecurity>0</DocSecurity>
  <Lines>88</Lines>
  <Paragraphs>24</Paragraphs>
  <ScaleCrop>false</ScaleCrop>
  <Company/>
  <LinksUpToDate>false</LinksUpToDate>
  <CharactersWithSpaces>1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 Forouhar</dc:creator>
  <cp:keywords/>
  <dc:description/>
  <cp:lastModifiedBy>Vida Forouhar</cp:lastModifiedBy>
  <cp:revision>2</cp:revision>
  <dcterms:created xsi:type="dcterms:W3CDTF">2023-03-31T15:50:00Z</dcterms:created>
  <dcterms:modified xsi:type="dcterms:W3CDTF">2023-03-31T15:50:00Z</dcterms:modified>
</cp:coreProperties>
</file>